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7FE8FC" w14:textId="0549D82F" w:rsidR="00600ACA" w:rsidRPr="00665A43" w:rsidRDefault="0006320E" w:rsidP="00665A43">
      <w:pPr>
        <w:ind w:left="1134" w:hanging="1134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665A43">
        <w:rPr>
          <w:rFonts w:ascii="Times" w:hAnsi="Times"/>
          <w:b/>
          <w:bCs/>
          <w:lang w:val="en-US"/>
        </w:rPr>
        <w:t xml:space="preserve">Table </w:t>
      </w:r>
      <w:r w:rsidR="00665A43">
        <w:rPr>
          <w:rFonts w:ascii="Times" w:hAnsi="Times"/>
          <w:b/>
          <w:bCs/>
          <w:lang w:val="en-US"/>
        </w:rPr>
        <w:t>S</w:t>
      </w:r>
      <w:r w:rsidRPr="00665A43">
        <w:rPr>
          <w:rFonts w:ascii="Times" w:hAnsi="Times"/>
          <w:b/>
          <w:bCs/>
          <w:lang w:val="en-US"/>
        </w:rPr>
        <w:t>2</w:t>
      </w:r>
      <w:r w:rsidRPr="00DD7ACC">
        <w:rPr>
          <w:rFonts w:ascii="Times New Roman" w:hAnsi="Times New Roman" w:cs="Times New Roman"/>
          <w:b/>
          <w:bCs/>
          <w:lang w:val="en-US"/>
        </w:rPr>
        <w:t>.</w:t>
      </w:r>
      <w:r w:rsidR="005B7A47">
        <w:rPr>
          <w:rFonts w:ascii="Times New Roman" w:hAnsi="Times New Roman" w:cs="Times New Roman"/>
          <w:b/>
          <w:bCs/>
          <w:lang w:val="en-US"/>
        </w:rPr>
        <w:t xml:space="preserve">  </w:t>
      </w:r>
      <w:r w:rsidR="00DD7ACC" w:rsidRPr="00DD7ACC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="00DD7ACC" w:rsidRPr="00DD7ACC">
        <w:rPr>
          <w:rFonts w:ascii="Times New Roman" w:hAnsi="Times New Roman" w:cs="Times New Roman"/>
          <w:color w:val="000000"/>
          <w:lang w:val="en-US"/>
        </w:rPr>
        <w:t>Loliinae</w:t>
      </w:r>
      <w:proofErr w:type="spellEnd"/>
      <w:r w:rsidR="00DD7ACC" w:rsidRPr="00DD7ACC">
        <w:rPr>
          <w:rFonts w:ascii="Times New Roman" w:hAnsi="Times New Roman" w:cs="Times New Roman"/>
          <w:color w:val="000000"/>
          <w:lang w:val="en-US"/>
        </w:rPr>
        <w:t xml:space="preserve"> samples used in the repetitive DNA analysis. Genome skimming paired-end (PE) reads per sample and PE reads selected by Repeat Explorer2 per sample in each of the comparative analys</w:t>
      </w:r>
      <w:r w:rsidR="00E14AB0">
        <w:rPr>
          <w:rFonts w:ascii="Times New Roman" w:hAnsi="Times New Roman" w:cs="Times New Roman"/>
          <w:color w:val="000000"/>
          <w:lang w:val="en-US"/>
        </w:rPr>
        <w:t xml:space="preserve">es of the four </w:t>
      </w:r>
      <w:proofErr w:type="spellStart"/>
      <w:r w:rsidR="00E14AB0">
        <w:rPr>
          <w:rFonts w:ascii="Times New Roman" w:hAnsi="Times New Roman" w:cs="Times New Roman"/>
          <w:color w:val="000000"/>
          <w:lang w:val="en-US"/>
        </w:rPr>
        <w:t>Loliinae</w:t>
      </w:r>
      <w:proofErr w:type="spellEnd"/>
      <w:r w:rsidR="00E14AB0">
        <w:rPr>
          <w:rFonts w:ascii="Times New Roman" w:hAnsi="Times New Roman" w:cs="Times New Roman"/>
          <w:color w:val="000000"/>
          <w:lang w:val="en-US"/>
        </w:rPr>
        <w:t xml:space="preserve"> groups</w:t>
      </w:r>
      <w:r w:rsidR="00DD7ACC" w:rsidRPr="00DD7ACC">
        <w:rPr>
          <w:rFonts w:ascii="Times New Roman" w:hAnsi="Times New Roman" w:cs="Times New Roman"/>
          <w:color w:val="000000"/>
          <w:lang w:val="en-US"/>
        </w:rPr>
        <w:t xml:space="preserve">: </w:t>
      </w:r>
      <w:proofErr w:type="spellStart"/>
      <w:r w:rsidR="00DD7ACC" w:rsidRPr="00DD7ACC">
        <w:rPr>
          <w:rFonts w:ascii="Times New Roman" w:hAnsi="Times New Roman" w:cs="Times New Roman"/>
          <w:color w:val="000000"/>
          <w:lang w:val="en-US"/>
        </w:rPr>
        <w:t>Loliinae</w:t>
      </w:r>
      <w:proofErr w:type="spellEnd"/>
      <w:r w:rsidR="00DD7ACC" w:rsidRPr="00DD7ACC">
        <w:rPr>
          <w:rFonts w:ascii="Times New Roman" w:hAnsi="Times New Roman" w:cs="Times New Roman"/>
          <w:color w:val="000000"/>
          <w:lang w:val="en-US"/>
        </w:rPr>
        <w:t>, BL (</w:t>
      </w:r>
      <w:r w:rsidR="00DD7ACC" w:rsidRPr="00DD7ACC">
        <w:rPr>
          <w:rFonts w:ascii="Times New Roman" w:hAnsi="Times New Roman" w:cs="Times New Roman"/>
          <w:lang w:val="en-US"/>
        </w:rPr>
        <w:t xml:space="preserve">broad-leaved </w:t>
      </w:r>
      <w:proofErr w:type="spellStart"/>
      <w:r w:rsidR="00DD7ACC" w:rsidRPr="00DD7ACC">
        <w:rPr>
          <w:rFonts w:ascii="Times New Roman" w:hAnsi="Times New Roman" w:cs="Times New Roman"/>
          <w:lang w:val="en-US"/>
        </w:rPr>
        <w:t>Loliinae</w:t>
      </w:r>
      <w:proofErr w:type="spellEnd"/>
      <w:r w:rsidR="00DD7ACC" w:rsidRPr="00DD7ACC">
        <w:rPr>
          <w:rFonts w:ascii="Times New Roman" w:hAnsi="Times New Roman" w:cs="Times New Roman"/>
          <w:color w:val="000000"/>
          <w:lang w:val="en-US"/>
        </w:rPr>
        <w:t>), FL (</w:t>
      </w:r>
      <w:r w:rsidR="00DD7ACC" w:rsidRPr="00DD7ACC">
        <w:rPr>
          <w:rFonts w:ascii="Times New Roman" w:hAnsi="Times New Roman" w:cs="Times New Roman"/>
          <w:lang w:val="en-US"/>
        </w:rPr>
        <w:t xml:space="preserve">fine-leaved </w:t>
      </w:r>
      <w:proofErr w:type="spellStart"/>
      <w:r w:rsidR="00DD7ACC" w:rsidRPr="00DD7ACC">
        <w:rPr>
          <w:rFonts w:ascii="Times New Roman" w:hAnsi="Times New Roman" w:cs="Times New Roman"/>
          <w:lang w:val="en-US"/>
        </w:rPr>
        <w:t>Loliinae</w:t>
      </w:r>
      <w:proofErr w:type="spellEnd"/>
      <w:r w:rsidR="00DD7ACC" w:rsidRPr="00DD7ACC">
        <w:rPr>
          <w:rFonts w:ascii="Times New Roman" w:hAnsi="Times New Roman" w:cs="Times New Roman"/>
          <w:color w:val="000000"/>
          <w:lang w:val="en-US"/>
        </w:rPr>
        <w:t xml:space="preserve">), </w:t>
      </w:r>
      <w:proofErr w:type="spellStart"/>
      <w:r w:rsidR="00DD7ACC" w:rsidRPr="00DD7ACC">
        <w:rPr>
          <w:rFonts w:ascii="Times New Roman" w:hAnsi="Times New Roman" w:cs="Times New Roman"/>
          <w:color w:val="000000"/>
          <w:lang w:val="en-US"/>
        </w:rPr>
        <w:t>Schedonorus</w:t>
      </w:r>
      <w:proofErr w:type="spellEnd"/>
      <w:r w:rsidR="00DD7ACC" w:rsidRPr="00DD7ACC">
        <w:rPr>
          <w:rFonts w:ascii="Times New Roman" w:hAnsi="Times New Roman" w:cs="Times New Roman"/>
          <w:color w:val="000000"/>
          <w:lang w:val="en-US"/>
        </w:rPr>
        <w:t>.</w:t>
      </w:r>
    </w:p>
    <w:p w14:paraId="61F59224" w14:textId="24F45954" w:rsidR="0006320E" w:rsidRPr="00665A43" w:rsidRDefault="0006320E">
      <w:pPr>
        <w:rPr>
          <w:lang w:val="en-US"/>
        </w:rPr>
      </w:pPr>
    </w:p>
    <w:p w14:paraId="4D13B4B8" w14:textId="0808E272" w:rsidR="0006320E" w:rsidRPr="00665A43" w:rsidRDefault="0006320E">
      <w:pPr>
        <w:rPr>
          <w:lang w:val="en-US"/>
        </w:rPr>
      </w:pPr>
    </w:p>
    <w:tbl>
      <w:tblPr>
        <w:tblW w:w="15451" w:type="dxa"/>
        <w:tblInd w:w="-7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567"/>
        <w:gridCol w:w="1276"/>
        <w:gridCol w:w="992"/>
        <w:gridCol w:w="709"/>
        <w:gridCol w:w="1134"/>
        <w:gridCol w:w="1134"/>
        <w:gridCol w:w="1134"/>
        <w:gridCol w:w="1134"/>
        <w:gridCol w:w="992"/>
        <w:gridCol w:w="1134"/>
        <w:gridCol w:w="851"/>
        <w:gridCol w:w="1275"/>
      </w:tblGrid>
      <w:tr w:rsidR="0006320E" w:rsidRPr="0006320E" w14:paraId="2B21FBEC" w14:textId="77777777" w:rsidTr="0006320E">
        <w:trPr>
          <w:trHeight w:val="315"/>
        </w:trPr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006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  <w:t>Taxon</w:t>
            </w:r>
            <w:proofErr w:type="spellEnd"/>
            <w:r w:rsidRPr="0006320E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8535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  <w:t>Cod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3493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  <w:t>Group</w:t>
            </w:r>
            <w:proofErr w:type="spellEnd"/>
            <w:r w:rsidRPr="0006320E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A2EF" w14:textId="7CF73486" w:rsidR="0006320E" w:rsidRPr="0006320E" w:rsidRDefault="0006320E" w:rsidP="008F56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Genome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skimming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reads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68545" w14:textId="77777777" w:rsidR="0006320E" w:rsidRPr="0006320E" w:rsidRDefault="0006320E" w:rsidP="000632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Insert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siz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556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  <w:t>Loliina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FFC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  <w:t>Schenodorus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420F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  <w:t>Broad_leaved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1ECA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  <w:t>Fine_leaved</w:t>
            </w:r>
            <w:proofErr w:type="spellEnd"/>
          </w:p>
        </w:tc>
      </w:tr>
      <w:tr w:rsidR="0006320E" w:rsidRPr="0006320E" w14:paraId="5AAE66AE" w14:textId="77777777" w:rsidTr="0006320E">
        <w:trPr>
          <w:trHeight w:val="760"/>
        </w:trPr>
        <w:tc>
          <w:tcPr>
            <w:tcW w:w="31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A5A6F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C3C06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79B02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2539F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EE7F0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48840" w14:textId="32A6F463" w:rsidR="0006320E" w:rsidRPr="0006320E" w:rsidRDefault="0006320E" w:rsidP="008F56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Repe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Explorer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read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FB5EB" w14:textId="22026A4D" w:rsidR="0006320E" w:rsidRPr="0006320E" w:rsidRDefault="0006320E" w:rsidP="000632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Repe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Explorer</w:t>
            </w:r>
          </w:p>
          <w:p w14:paraId="272BE395" w14:textId="0104319B" w:rsidR="0006320E" w:rsidRPr="0006320E" w:rsidRDefault="0006320E" w:rsidP="000632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Genome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cover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CF59B" w14:textId="26683B32" w:rsidR="0006320E" w:rsidRPr="0006320E" w:rsidRDefault="0006320E" w:rsidP="000632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Repe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Explorer</w:t>
            </w:r>
          </w:p>
          <w:p w14:paraId="59C686FF" w14:textId="49FA4F9C" w:rsidR="0006320E" w:rsidRPr="0006320E" w:rsidRDefault="0006320E" w:rsidP="008F56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read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538EA" w14:textId="0BD1BD63" w:rsidR="0006320E" w:rsidRPr="0006320E" w:rsidRDefault="0006320E" w:rsidP="000632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Repe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Explorer</w:t>
            </w:r>
          </w:p>
          <w:p w14:paraId="3035C37F" w14:textId="48EDBC7F" w:rsidR="0006320E" w:rsidRPr="0006320E" w:rsidRDefault="0006320E" w:rsidP="000632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Genome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cover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9B754" w14:textId="22CCDEC1" w:rsidR="0006320E" w:rsidRPr="0006320E" w:rsidRDefault="0006320E" w:rsidP="008F56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Repe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Explorer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read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2F16" w14:textId="6D037E98" w:rsidR="0006320E" w:rsidRPr="0006320E" w:rsidRDefault="0006320E" w:rsidP="000632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Repe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Explorer</w:t>
            </w:r>
          </w:p>
          <w:p w14:paraId="391AE357" w14:textId="26E59C34" w:rsidR="0006320E" w:rsidRPr="0006320E" w:rsidRDefault="0006320E" w:rsidP="000632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Genome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covera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84C1E" w14:textId="77777777" w:rsidR="0006320E" w:rsidRDefault="0006320E" w:rsidP="000632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Repeat</w:t>
            </w:r>
            <w:proofErr w:type="spellEnd"/>
          </w:p>
          <w:p w14:paraId="57904191" w14:textId="288A45BE" w:rsidR="0006320E" w:rsidRPr="0006320E" w:rsidRDefault="0006320E" w:rsidP="008F56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Explorer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read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F3C9" w14:textId="77777777" w:rsidR="0006320E" w:rsidRDefault="0006320E" w:rsidP="000632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Repeat</w:t>
            </w:r>
            <w:proofErr w:type="spellEnd"/>
          </w:p>
          <w:p w14:paraId="54304405" w14:textId="79B84301" w:rsidR="0006320E" w:rsidRPr="0006320E" w:rsidRDefault="0006320E" w:rsidP="000632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Explor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Genome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coverage</w:t>
            </w:r>
            <w:proofErr w:type="spellEnd"/>
          </w:p>
        </w:tc>
      </w:tr>
      <w:tr w:rsidR="0006320E" w:rsidRPr="0006320E" w14:paraId="46633BC2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0C81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africana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 (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Hack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) Clayton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B54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A3A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road-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29F8" w14:textId="1D4C2FF5" w:rsidR="0006320E" w:rsidRPr="0006320E" w:rsidRDefault="00437662" w:rsidP="00437662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549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EE5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E12E" w14:textId="24ED8B5B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ABA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0EF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154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596C" w14:textId="6FF9760B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31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52E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83D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CF1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2205ADA1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673A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amplissim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Rupr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0F8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D11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road-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1C6D" w14:textId="44A33CF6" w:rsidR="0006320E" w:rsidRPr="0006320E" w:rsidRDefault="00437662" w:rsidP="00437662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58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367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891F" w14:textId="0A510815" w:rsidR="0006320E" w:rsidRPr="0006320E" w:rsidRDefault="0006320E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272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DD0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8D7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F1D8" w14:textId="2F816F9E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04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A1A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F6E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E6F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0427CB10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B98D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caldasii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(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Kunth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)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Kunt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3BA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N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337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road-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3690" w14:textId="7D297DBC" w:rsidR="0006320E" w:rsidRPr="0006320E" w:rsidRDefault="00437662" w:rsidP="00437662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6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1B3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CBD9" w14:textId="3CB8E102" w:rsidR="0006320E" w:rsidRPr="0006320E" w:rsidRDefault="0006320E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68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068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094452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E91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04B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614D" w14:textId="6AED3934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8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C71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089579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FB4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7E0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1019BB9C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CE8D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durandoi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Clauson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B15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P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3B3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road-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8AB0" w14:textId="3D6B41B8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688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4B2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8FAC" w14:textId="5CAD374D" w:rsidR="0006320E" w:rsidRPr="0006320E" w:rsidRDefault="0006320E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7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B36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311766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F18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691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74E6" w14:textId="42CD86C8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15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6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5C9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002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605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55F6325F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11C2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lasto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Boiss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214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H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BC6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road-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12E2" w14:textId="62EC4F78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58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37A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BDF1" w14:textId="1EA329AA" w:rsidR="0006320E" w:rsidRPr="0006320E" w:rsidRDefault="0006320E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8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5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951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E18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D9E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2EF0" w14:textId="40F34C13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67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739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6AB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9AB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5124DA1C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3795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mekiste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Clayton</w:t>
            </w:r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3D8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205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road-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25A3" w14:textId="1E290A18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4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A00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0C46" w14:textId="4C97DDB0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1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9EF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32C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26C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9CDF" w14:textId="708AAF59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76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D9E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147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1E8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7B293005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3433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molokaiensis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Soreng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, P.M. Peterson &amp; Catalán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3BB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448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road-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BF18" w14:textId="58257E9F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88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EEC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5509" w14:textId="4DBA76B4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324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B3E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748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95A4" w14:textId="1E805DCB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06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A7A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24F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C30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71648E78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2467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_tradnl"/>
              </w:rPr>
              <w:t>paniculat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_tradnl"/>
              </w:rPr>
              <w:t xml:space="preserve"> 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 xml:space="preserve">(L.)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Schinz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 xml:space="preserve"> &amp;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Thell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 xml:space="preserve">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758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Q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D4D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road-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6424" w14:textId="5519E63C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08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89A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A314" w14:textId="3DF343EB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46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1BF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256895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D90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7BC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242A" w14:textId="547414B9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609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3E0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19205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FD3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234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6FF41824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8176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parviglum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Steud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6D0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JJ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55C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road-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9246" w14:textId="6C8199AD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7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540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9CA2" w14:textId="44FD4B25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08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A67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75E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FC9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BBA6" w14:textId="4A45A3E0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70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940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269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06C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06F87BCE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0ADA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scabr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Vahl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04B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D12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road-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7D04" w14:textId="0648FF5D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74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023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798D" w14:textId="7CF3A539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0F4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118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55D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1077" w14:textId="3BB08A90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59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8CA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EFC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7A3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6AB06EA0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4FED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spectabilis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Jan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F28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8D5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road-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19B4" w14:textId="0728BAFD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60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DDF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22D2" w14:textId="7563A2C8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9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C72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F0F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626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5964" w14:textId="7106C3E8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0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1A9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9ED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C6C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627C8B3E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ED42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superba 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Parodi ex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Türpe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BD7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4D4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road-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B4ED" w14:textId="00542F55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9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D12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6B9A" w14:textId="35F1B2A5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FA1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1E7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FB8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CE33" w14:textId="221492E3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07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580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457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756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5C841F31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A48F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triflora 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J.F.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Gmel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   </w:t>
            </w:r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F66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M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182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road-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17AA" w14:textId="1FA3F0F2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4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47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8E8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AC9C" w14:textId="34736B1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8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8EC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226434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15C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56A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2FAF" w14:textId="14113869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416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3F5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16316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B71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B5B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380A1AAE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771D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abyssini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Hochst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 ex A.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Rich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64F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DC0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F97F" w14:textId="377A6F5D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4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47C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00BE" w14:textId="305A085A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715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A57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DEB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B81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5D2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018D" w14:textId="41937083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58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3F0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1D3447A3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59F4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asplundii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E.B.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lexeev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D03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A6A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B0CE" w14:textId="2D906ED7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88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C20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5AE1" w14:textId="22095F3D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7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64A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3587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FD6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49D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56E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084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76C4" w14:textId="380F3346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31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E5D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14396833</w:t>
            </w:r>
          </w:p>
        </w:tc>
      </w:tr>
      <w:tr w:rsidR="0006320E" w:rsidRPr="0006320E" w14:paraId="6B573E19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0157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capillifolia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Dufour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ex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Roem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. &amp;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ult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.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719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D25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889B" w14:textId="791D8A45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430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5C9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65EC" w14:textId="447E359C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6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F0B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72F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C55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C4B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C6C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698C" w14:textId="56C22666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77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09B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08B7F567" w14:textId="77777777" w:rsidTr="00A53945">
        <w:trPr>
          <w:trHeight w:val="30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25E5" w14:textId="31DCED26" w:rsidR="0006320E" w:rsidRPr="0006320E" w:rsidRDefault="0006320E" w:rsidP="0006320E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  <w:t>Festuca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  <w:t>chimborazensis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val="en-US" w:eastAsia="es-ES_tradnl"/>
              </w:rPr>
              <w:t xml:space="preserve"> E.B.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val="en-US" w:eastAsia="es-ES_tradnl"/>
              </w:rPr>
              <w:t>Alexeev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val="en-US" w:eastAsia="es-ES_tradnl"/>
              </w:rPr>
              <w:t xml:space="preserve"> </w:t>
            </w:r>
            <w:r w:rsidR="00A53945" w:rsidRPr="00A539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_tradnl"/>
              </w:rPr>
              <w:t xml:space="preserve">subsp. </w:t>
            </w:r>
            <w:proofErr w:type="spellStart"/>
            <w:r w:rsidR="00A53945" w:rsidRPr="00A53945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 w:eastAsia="es-ES_tradnl"/>
              </w:rPr>
              <w:t>micacochensis</w:t>
            </w:r>
            <w:proofErr w:type="spellEnd"/>
            <w:r w:rsidR="00A53945" w:rsidRPr="00A539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_tradnl"/>
              </w:rPr>
              <w:t xml:space="preserve"> </w:t>
            </w:r>
            <w:proofErr w:type="spellStart"/>
            <w:r w:rsidR="00A53945" w:rsidRPr="00A5394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AFAFA"/>
                <w:lang w:val="en-US"/>
              </w:rPr>
              <w:t>Stančík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val="en-US" w:eastAsia="es-ES_tradnl"/>
              </w:rPr>
              <w:t xml:space="preserve">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696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880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5912" w14:textId="7FFAEDD6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0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1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BEC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13A8" w14:textId="3A16630B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058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213989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ACD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A96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190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135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86E3" w14:textId="13CAFA60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3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A3D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80166525</w:t>
            </w:r>
          </w:p>
        </w:tc>
      </w:tr>
      <w:tr w:rsidR="0006320E" w:rsidRPr="0006320E" w14:paraId="13FB93AE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2DCA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eski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Ramond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ex DC.</w:t>
            </w:r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48C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O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663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31D6" w14:textId="04850F45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4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4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CC5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DBA8" w14:textId="5A4E0F39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4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AE2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686885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B3D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C06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4CB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064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D14A" w14:textId="5ABC8945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17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F06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42026009</w:t>
            </w:r>
          </w:p>
        </w:tc>
      </w:tr>
      <w:tr w:rsidR="0006320E" w:rsidRPr="0006320E" w14:paraId="1E714B77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36E7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imbriat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Nees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1AB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3C9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28FB" w14:textId="7E0C7856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4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E5C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A66F" w14:textId="7F57790F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07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D18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324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D32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B24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B34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5276" w14:textId="06F08051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07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496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26A7A74F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D38B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rancoi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Fern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 Prieto, C. Aguiar, E. Días &amp; M.I.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Gu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67F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T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55B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0A3F" w14:textId="042A133C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7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59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F8A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78AE" w14:textId="2DA77795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20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818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FB7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2C3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435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AA7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A19F" w14:textId="748E7D4C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31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3D6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74024D95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4417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gracillim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 Hook. F.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D74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D67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C5D4" w14:textId="5765B97C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88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3DD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3E32" w14:textId="6343A063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E81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AC9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6FF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84F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D12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1A44" w14:textId="52242D31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83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6CA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0D15CD8D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4431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lastRenderedPageBreak/>
              <w:t>Festuca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holubii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tančí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D76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6ED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576B" w14:textId="45672EDB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0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64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514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ED7C" w14:textId="3F5BF43C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0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55A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5F7C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B25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532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EAC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5AD7" w14:textId="5ED64811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35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D5E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21EFA75B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55A5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ovina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 L.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4FF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U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8DD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CD96" w14:textId="4662AF60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64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EFF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0BE0" w14:textId="3155521E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8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7EF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994865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CDD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20C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0EF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EF8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E6CA" w14:textId="667E72D6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9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A2C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67956069</w:t>
            </w:r>
          </w:p>
        </w:tc>
      </w:tr>
      <w:tr w:rsidR="0006320E" w:rsidRPr="0006320E" w14:paraId="5F77627C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24D4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pampeana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Speg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998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V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B8F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F1C8" w14:textId="6F71262F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6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65A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1235" w14:textId="4C343DFE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0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359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01B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5AC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CFA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EC1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37EC" w14:textId="758CA35E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96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457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0BF40B52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05BE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procera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Kunt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039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BEB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AE86" w14:textId="7F9998DA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40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669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07D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E586" w14:textId="3FDCC6AE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80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FE2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29237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DC8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6BF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56F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2E1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81EC" w14:textId="1B81B7EC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536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E73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08810249</w:t>
            </w:r>
          </w:p>
        </w:tc>
      </w:tr>
      <w:tr w:rsidR="0006320E" w:rsidRPr="0006320E" w14:paraId="6EE78D2A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FB71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pyrenai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Reut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EFC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W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457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D6DA" w14:textId="4169ED66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0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2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1CE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63C6" w14:textId="015BB71D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0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553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A78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8E4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286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3BB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24C9" w14:textId="47B714AD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95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6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F5E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5AF8E15A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7F11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pyroge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Speg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   </w:t>
            </w:r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7DE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X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C34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DD33" w14:textId="49760E65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3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AAA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445B" w14:textId="66D9D920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1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1E0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59D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832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ACB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974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E5FD" w14:textId="0CFDF0A1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1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5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166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20BFFF25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3089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rubra 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L.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AE6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1C2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E3BF" w14:textId="3EEF0277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60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F45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CBA1" w14:textId="60D5B7C0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74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BC6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2108607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77E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095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528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E66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EEEF" w14:textId="02928433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33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27C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77532512</w:t>
            </w:r>
          </w:p>
        </w:tc>
      </w:tr>
      <w:tr w:rsidR="0006320E" w:rsidRPr="0006320E" w14:paraId="0D689FD6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FFF8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Megalachne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masafueran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(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Skottsb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 &amp;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Pilg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 ex.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Pilg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)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Matthei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722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J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4B8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E9F8" w14:textId="69A86183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6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34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73B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C651" w14:textId="70E82CFC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4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F52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D04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12D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4EB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C9E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329B" w14:textId="67F6FEA2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2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564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275CAAEE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9782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Vulpi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ciliat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Dumort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      </w:t>
            </w:r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03A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Y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3A8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Fine-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eav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A50E" w14:textId="37FA7ED8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0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C7F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9D01" w14:textId="1401FFF6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31D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348378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DB8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3B5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416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085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28F5" w14:textId="4AD24F91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55</w:t>
            </w:r>
            <w:r w:rsidR="00E0539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6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04B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293314585</w:t>
            </w:r>
          </w:p>
        </w:tc>
      </w:tr>
      <w:tr w:rsidR="0006320E" w:rsidRPr="0006320E" w14:paraId="11C5AC4F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41E2" w14:textId="28707871" w:rsidR="0006320E" w:rsidRPr="00A31C17" w:rsidRDefault="0006320E" w:rsidP="0006320E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A31C17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  <w:t>Festuca</w:t>
            </w:r>
            <w:proofErr w:type="spellEnd"/>
            <w:r w:rsidRPr="00A31C17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 </w:t>
            </w:r>
            <w:proofErr w:type="spellStart"/>
            <w:r w:rsidRPr="00A31C17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  <w:t>arundinacea</w:t>
            </w:r>
            <w:proofErr w:type="spellEnd"/>
            <w:r w:rsidRPr="00A31C17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 </w:t>
            </w:r>
            <w:proofErr w:type="spellStart"/>
            <w:r w:rsidRPr="00A31C1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val="en-US" w:eastAsia="es-ES_tradnl"/>
              </w:rPr>
              <w:t>Schreb</w:t>
            </w:r>
            <w:proofErr w:type="spellEnd"/>
            <w:r w:rsidR="00A31C17" w:rsidRPr="00A31C1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val="en-US" w:eastAsia="es-ES_tradnl"/>
              </w:rPr>
              <w:t xml:space="preserve">. </w:t>
            </w:r>
            <w:r w:rsidR="00A31C1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val="en-US" w:eastAsia="es-ES_tradnl"/>
              </w:rPr>
              <w:t>s</w:t>
            </w:r>
            <w:r w:rsidR="00A31C17" w:rsidRPr="00A31C1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val="en-US" w:eastAsia="es-ES_tradnl"/>
              </w:rPr>
              <w:t>ubsp.</w:t>
            </w:r>
            <w:r w:rsidRPr="00A31C17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 </w:t>
            </w:r>
            <w:proofErr w:type="spellStart"/>
            <w:r w:rsidRPr="00A31C17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  <w:t>arundinace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314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30C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4724" w14:textId="4770F8F5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556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0BC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02AC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2CA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DA42" w14:textId="5BF383B6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36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FCC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096633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403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B40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65C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BA2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6B893660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1E60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arundinacea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reb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.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ubsp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.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arundinacea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var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.</w:t>
            </w:r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letourneuxiana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(St.-Yves) Torrecilla &amp; Catalá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343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39E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B3F9" w14:textId="6CFE49A8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39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30A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2372" w14:textId="685CA30F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16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A48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2440418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C042" w14:textId="207C6BA0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51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8F6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42742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0E3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D74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985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D11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790F220C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EFD9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arundinacea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446BA0">
              <w:rPr>
                <w:rFonts w:ascii="Times Roman" w:eastAsia="Times New Roman" w:hAnsi="Times Roman" w:cs="Calibri"/>
                <w:iCs/>
                <w:color w:val="000000"/>
                <w:sz w:val="18"/>
                <w:szCs w:val="18"/>
                <w:lang w:eastAsia="es-ES_tradnl"/>
              </w:rPr>
              <w:t>subsp</w:t>
            </w:r>
            <w:proofErr w:type="spellEnd"/>
            <w:r w:rsidRPr="00446BA0">
              <w:rPr>
                <w:rFonts w:ascii="Times Roman" w:eastAsia="Times New Roman" w:hAnsi="Times Roman" w:cs="Calibri"/>
                <w:iCs/>
                <w:color w:val="000000"/>
                <w:sz w:val="18"/>
                <w:szCs w:val="18"/>
                <w:lang w:eastAsia="es-ES_tradnl"/>
              </w:rPr>
              <w:t>.</w:t>
            </w:r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atlantigena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(St.-Yves)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uqui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0BC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E69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3C40" w14:textId="0F5FC204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9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0D5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85F6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1029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D3E3" w14:textId="6A4C0EEA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0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5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A06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38694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644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696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996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6ED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26A80EB5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19AC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dracomontana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H.P.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ind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CA4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DE9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036E" w14:textId="69C3585A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3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56F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F4BC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F4A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5899" w14:textId="47728812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2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CCA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2D0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CB6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AC7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5C1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02FBBB94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0C60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nas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La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717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39E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D0D9" w14:textId="6F8E7F93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1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050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A79F" w14:textId="35AECC81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09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315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83497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A162" w14:textId="22D754F4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5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111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07329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1C6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A4F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8A7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CEA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76C29BD1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BC2A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ontqueri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St.-Yves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4ED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0FD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3EC4" w14:textId="6D346624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87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C8D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69BB" w14:textId="2FC6CA7A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5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4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DB4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735604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793F" w14:textId="10E147DB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00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52E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0151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733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ABD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A47E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441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55C45256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A33A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gigantea 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(L.)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Vill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BD1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E19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58D1" w14:textId="79F6C7CF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0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14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004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652C" w14:textId="6BE4DADC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5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459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39015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8E65" w14:textId="1D671445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88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78A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08131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89B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4D6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7424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696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4A0D2D07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A20E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gudoschnikovii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tepanov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D3B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060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1002" w14:textId="5E17C0D2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94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E6A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08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B85C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80E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E973" w14:textId="3755D251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26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A35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194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14E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0E1C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57C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0AD3590B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3BEF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mairei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St.-Yves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2A3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D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A3D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9F42" w14:textId="2F8D195B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9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34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A89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FF13" w14:textId="0A4E97E9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3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4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61A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915388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3721" w14:textId="5537B275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72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E9B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12033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087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CE3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261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47E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49722C61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BDD4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pratensis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Huds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.    </w:t>
            </w:r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6F1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E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AA7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6589" w14:textId="339E65B3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89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FC2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6323" w14:textId="2E10EAB4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3E2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479269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7BE4" w14:textId="1CB2EF18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09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C13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08652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C163" w14:textId="7D8C7B7A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07</w:t>
            </w:r>
            <w:r w:rsidR="0073784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.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BB59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40295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0AA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101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52D13648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5FE7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Festuca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simensis</w:t>
            </w:r>
            <w:proofErr w:type="spellEnd"/>
            <w:r w:rsidRPr="0006320E">
              <w:rPr>
                <w:rFonts w:ascii="Times Roman" w:eastAsia="Times New Roman" w:hAnsi="Times Roman" w:cs="Times New Roman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Times New Roman"/>
                <w:color w:val="000000"/>
                <w:sz w:val="18"/>
                <w:szCs w:val="18"/>
                <w:lang w:eastAsia="es-ES_tradnl"/>
              </w:rPr>
              <w:t>Hochst</w:t>
            </w:r>
            <w:proofErr w:type="spellEnd"/>
            <w:r w:rsidRPr="0006320E">
              <w:rPr>
                <w:rFonts w:ascii="Times Roman" w:eastAsia="Times New Roman" w:hAnsi="Times Roman" w:cs="Times New Roman"/>
                <w:color w:val="000000"/>
                <w:sz w:val="18"/>
                <w:szCs w:val="18"/>
                <w:lang w:eastAsia="es-ES_tradnl"/>
              </w:rPr>
              <w:t xml:space="preserve">. ex A. </w:t>
            </w:r>
            <w:proofErr w:type="spellStart"/>
            <w:r w:rsidRPr="0006320E">
              <w:rPr>
                <w:rFonts w:ascii="Times Roman" w:eastAsia="Times New Roman" w:hAnsi="Times Roman" w:cs="Times New Roman"/>
                <w:color w:val="000000"/>
                <w:sz w:val="18"/>
                <w:szCs w:val="18"/>
                <w:lang w:eastAsia="es-ES_tradnl"/>
              </w:rPr>
              <w:t>Rich</w:t>
            </w:r>
            <w:proofErr w:type="spellEnd"/>
            <w:r w:rsidRPr="0006320E">
              <w:rPr>
                <w:rFonts w:ascii="Times Roman" w:eastAsia="Times New Roman" w:hAnsi="Times Roman" w:cs="Times New Roman"/>
                <w:color w:val="000000"/>
                <w:sz w:val="18"/>
                <w:szCs w:val="18"/>
                <w:lang w:eastAsia="es-ES_tradnl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F28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846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2938" w14:textId="14848556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59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3B1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9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C8A7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D2E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9433" w14:textId="6E681ED4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27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4FC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6AA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191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0BB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E67D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525B55CE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3F13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AdvEPSTIM" w:eastAsia="Times New Roman" w:hAnsi="AdvEPSTIM" w:cs="Times New Roman"/>
                <w:i/>
                <w:iCs/>
                <w:color w:val="000000"/>
                <w:sz w:val="18"/>
                <w:szCs w:val="18"/>
                <w:lang w:eastAsia="es-ES_tradnl"/>
              </w:rPr>
              <w:t>Lolium</w:t>
            </w:r>
            <w:proofErr w:type="spellEnd"/>
            <w:r w:rsidRPr="0006320E">
              <w:rPr>
                <w:rFonts w:ascii="AdvEPSTIM" w:eastAsia="Times New Roman" w:hAnsi="AdvEPSTIM" w:cs="Times New Roman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canariense </w:t>
            </w:r>
            <w:proofErr w:type="spellStart"/>
            <w:r w:rsidRPr="0006320E">
              <w:rPr>
                <w:rFonts w:ascii="AdvEPSTIM" w:eastAsia="Times New Roman" w:hAnsi="AdvEPSTIM" w:cs="Times New Roman"/>
                <w:color w:val="000000"/>
                <w:sz w:val="18"/>
                <w:szCs w:val="18"/>
                <w:lang w:eastAsia="es-ES_tradnl"/>
              </w:rPr>
              <w:t>Steud</w:t>
            </w:r>
            <w:proofErr w:type="spellEnd"/>
            <w:r w:rsidRPr="0006320E">
              <w:rPr>
                <w:rFonts w:ascii="AdvEPSTIM" w:eastAsia="Times New Roman" w:hAnsi="AdvEPSTIM" w:cs="Times New Roman"/>
                <w:color w:val="000000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8A5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7F5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85AB" w14:textId="0C49CA43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59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F97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3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20B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642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F053" w14:textId="29579D8C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7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6BA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3079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CFA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DA3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36F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295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44A04495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94F5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Lolium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perenne 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3BA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DF9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A75B" w14:textId="4B874328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sz w:val="18"/>
                <w:szCs w:val="18"/>
                <w:lang w:eastAsia="es-ES_tradnl"/>
              </w:rPr>
              <w:t>28</w:t>
            </w:r>
            <w:r w:rsidR="005B7A47">
              <w:rPr>
                <w:rFonts w:ascii="Times Roman" w:eastAsia="Times New Roman" w:hAnsi="Times Roman" w:cs="Calibri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sz w:val="18"/>
                <w:szCs w:val="18"/>
                <w:lang w:eastAsia="es-ES_tradnl"/>
              </w:rPr>
              <w:t>10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1F8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sz w:val="18"/>
                <w:szCs w:val="18"/>
                <w:lang w:eastAsia="es-ES_tradnl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82B7" w14:textId="63EA7E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92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9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5AD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74505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5C20" w14:textId="1B87F4B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53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05E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0207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27D2" w14:textId="58C8DBA3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478</w:t>
            </w:r>
            <w:r w:rsidR="0073784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.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6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6B2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65502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4BB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E30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136711E5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D514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Lolium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persicum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Boiss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. &amp;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Hohe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4F0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EB6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8292" w14:textId="464B9BC4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sz w:val="18"/>
                <w:szCs w:val="18"/>
                <w:lang w:eastAsia="es-ES_tradnl"/>
              </w:rPr>
              <w:t>25</w:t>
            </w:r>
            <w:r w:rsidR="005B7A47">
              <w:rPr>
                <w:rFonts w:ascii="Times Roman" w:eastAsia="Times New Roman" w:hAnsi="Times Roman" w:cs="Calibri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sz w:val="18"/>
                <w:szCs w:val="18"/>
                <w:lang w:eastAsia="es-ES_tradnl"/>
              </w:rPr>
              <w:t>52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DEB2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sz w:val="18"/>
                <w:szCs w:val="18"/>
                <w:lang w:eastAsia="es-ES_tradnl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53B1" w14:textId="66F450AA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75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7EE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50238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0FFA" w14:textId="104CD35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29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BC2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0878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890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948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C19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E9C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756E263B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443F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Lolium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eastAsia="es-ES_tradnl"/>
              </w:rPr>
              <w:t>rigidum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Gaud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1EB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602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3E0C" w14:textId="66725362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730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FF8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0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E3F4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611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37C0" w14:textId="54248FAC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50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816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.102441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8FF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6D2B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F46C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98F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5F49929B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9D19" w14:textId="77777777" w:rsidR="0006320E" w:rsidRPr="0006320E" w:rsidRDefault="0006320E" w:rsidP="0006320E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  <w:t>Lolium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 </w:t>
            </w:r>
            <w:proofErr w:type="spellStart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  <w:t>saxatile</w:t>
            </w:r>
            <w:proofErr w:type="spellEnd"/>
            <w:r w:rsidRPr="0006320E">
              <w:rPr>
                <w:rFonts w:ascii="Times Roman" w:eastAsia="Times New Roman" w:hAnsi="Times Roman" w:cs="Calibri"/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 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val="en-US" w:eastAsia="es-ES_tradnl"/>
              </w:rPr>
              <w:t xml:space="preserve">H.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val="en-US" w:eastAsia="es-ES_tradnl"/>
              </w:rPr>
              <w:t>Scholz</w:t>
            </w:r>
            <w:proofErr w:type="spellEnd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val="en-US" w:eastAsia="es-ES_tradnl"/>
              </w:rPr>
              <w:t xml:space="preserve"> &amp; S. </w:t>
            </w: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val="en-US" w:eastAsia="es-ES_tradnl"/>
              </w:rPr>
              <w:t>Scholz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7EB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A93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828F" w14:textId="118DFC8F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6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1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85EA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30CF0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567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CFB2" w14:textId="29AD60B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44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CFE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D4D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1D78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4FBF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3357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  <w:tr w:rsidR="0006320E" w:rsidRPr="0006320E" w14:paraId="48AF8225" w14:textId="77777777" w:rsidTr="0006320E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23D8" w14:textId="77777777" w:rsidR="0006320E" w:rsidRPr="0006320E" w:rsidRDefault="0006320E" w:rsidP="0006320E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>Micropyropsis</w:t>
            </w:r>
            <w:proofErr w:type="spellEnd"/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tuberosa </w:t>
            </w:r>
            <w:r w:rsidRPr="0006320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Romero-Zarco &amp; Cabezudo </w:t>
            </w:r>
            <w:r w:rsidRPr="0006320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_tradnl"/>
              </w:rPr>
              <w:t xml:space="preserve">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DFA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A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B666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Schedono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51C1" w14:textId="3D9405B9" w:rsidR="0006320E" w:rsidRPr="0006320E" w:rsidRDefault="00437662" w:rsidP="0003368F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9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6320E"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803</w:t>
            </w:r>
            <w:r w:rsidR="005B7A47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="00080891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25C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A313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E5B1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B6AD" w14:textId="5822AD94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178</w:t>
            </w:r>
            <w:r w:rsidR="00B444B5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,</w:t>
            </w: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02F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515E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26E4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EC4F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6B375" w14:textId="77777777" w:rsidR="0006320E" w:rsidRPr="0006320E" w:rsidRDefault="0006320E" w:rsidP="0006320E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</w:pPr>
            <w:r w:rsidRPr="0006320E">
              <w:rPr>
                <w:rFonts w:ascii="Times Roman" w:eastAsia="Times New Roman" w:hAnsi="Times Roman" w:cs="Calibri"/>
                <w:color w:val="000000"/>
                <w:sz w:val="18"/>
                <w:szCs w:val="18"/>
                <w:lang w:eastAsia="es-ES_tradnl"/>
              </w:rPr>
              <w:t>---</w:t>
            </w:r>
          </w:p>
        </w:tc>
      </w:tr>
    </w:tbl>
    <w:p w14:paraId="4F028655" w14:textId="77777777" w:rsidR="0006320E" w:rsidRPr="0006320E" w:rsidRDefault="0006320E" w:rsidP="0006320E">
      <w:pPr>
        <w:rPr>
          <w:lang w:val="es-ES"/>
        </w:rPr>
      </w:pPr>
    </w:p>
    <w:sectPr w:rsidR="0006320E" w:rsidRPr="0006320E" w:rsidSect="0006320E">
      <w:pgSz w:w="16840" w:h="11900" w:orient="landscape"/>
      <w:pgMar w:top="1044" w:right="1417" w:bottom="708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E37904" w16cex:dateUtc="2022-03-21T21:21:00Z"/>
  <w16cex:commentExtensible w16cex:durableId="25E37AC3" w16cex:dateUtc="2022-03-21T21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BD11C94" w16cid:durableId="25E373B2"/>
  <w16cid:commentId w16cid:paraId="26AFBCF4" w16cid:durableId="25E37904"/>
  <w16cid:commentId w16cid:paraId="759E0BC4" w16cid:durableId="25E373B3"/>
  <w16cid:commentId w16cid:paraId="57B92A73" w16cid:durableId="25E37AC3"/>
  <w16cid:commentId w16cid:paraId="4627A01F" w16cid:durableId="25E373B4"/>
  <w16cid:commentId w16cid:paraId="1521D9D4" w16cid:durableId="25E373B5"/>
  <w16cid:commentId w16cid:paraId="6503C54E" w16cid:durableId="25E373B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ĝԉ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dvEPSTIM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20E"/>
    <w:rsid w:val="0003368F"/>
    <w:rsid w:val="0006320E"/>
    <w:rsid w:val="00080891"/>
    <w:rsid w:val="002331FE"/>
    <w:rsid w:val="003D6720"/>
    <w:rsid w:val="00437662"/>
    <w:rsid w:val="00446BA0"/>
    <w:rsid w:val="005B7A47"/>
    <w:rsid w:val="00600ACA"/>
    <w:rsid w:val="00665A43"/>
    <w:rsid w:val="0073784E"/>
    <w:rsid w:val="00834D21"/>
    <w:rsid w:val="008F56D6"/>
    <w:rsid w:val="00A31C17"/>
    <w:rsid w:val="00A53945"/>
    <w:rsid w:val="00B444B5"/>
    <w:rsid w:val="00B94D4C"/>
    <w:rsid w:val="00C572AA"/>
    <w:rsid w:val="00D22CA7"/>
    <w:rsid w:val="00D71061"/>
    <w:rsid w:val="00DD7ACC"/>
    <w:rsid w:val="00E05397"/>
    <w:rsid w:val="00E14AB0"/>
    <w:rsid w:val="00E6699A"/>
    <w:rsid w:val="00E75081"/>
    <w:rsid w:val="00FE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7416F"/>
  <w15:chartTrackingRefBased/>
  <w15:docId w15:val="{1D55B3A6-AEB9-2C44-8728-2FF0158FF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65A43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65A43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336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3368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3368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3368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3368F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D71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05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8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uario de Windows</cp:lastModifiedBy>
  <cp:revision>2</cp:revision>
  <dcterms:created xsi:type="dcterms:W3CDTF">2022-05-03T19:37:00Z</dcterms:created>
  <dcterms:modified xsi:type="dcterms:W3CDTF">2022-05-03T19:37:00Z</dcterms:modified>
</cp:coreProperties>
</file>